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532A" w:rsidRPr="00704EE3" w:rsidRDefault="0095532A" w:rsidP="009553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2EEA"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F2EEA">
        <w:rPr>
          <w:rFonts w:ascii="Times New Roman" w:hAnsi="Times New Roman" w:cs="Times New Roman"/>
          <w:sz w:val="24"/>
          <w:szCs w:val="24"/>
        </w:rPr>
        <w:t>.</w:t>
      </w:r>
      <w:r w:rsidR="00B35B89">
        <w:rPr>
          <w:rFonts w:ascii="Times New Roman" w:hAnsi="Times New Roman" w:cs="Times New Roman"/>
          <w:sz w:val="24"/>
          <w:szCs w:val="24"/>
        </w:rPr>
        <w:t xml:space="preserve"> </w:t>
      </w:r>
      <w:r w:rsidRPr="00704EE3">
        <w:rPr>
          <w:rFonts w:ascii="Times New Roman" w:hAnsi="Times New Roman" w:cs="Times New Roman"/>
          <w:sz w:val="24"/>
          <w:szCs w:val="24"/>
        </w:rPr>
        <w:t xml:space="preserve">Relative expression, binding and stabilities of </w:t>
      </w:r>
      <w:r>
        <w:rPr>
          <w:rFonts w:ascii="Times New Roman" w:hAnsi="Times New Roman" w:cs="Times New Roman"/>
          <w:sz w:val="24"/>
          <w:szCs w:val="24"/>
        </w:rPr>
        <w:t>parent inactive mutants</w:t>
      </w:r>
      <w:r w:rsidRPr="00704EE3">
        <w:rPr>
          <w:rFonts w:ascii="Times New Roman" w:hAnsi="Times New Roman" w:cs="Times New Roman"/>
          <w:sz w:val="24"/>
          <w:szCs w:val="24"/>
        </w:rPr>
        <w:t xml:space="preserve"> and their suppressors</w:t>
      </w:r>
      <w:r>
        <w:rPr>
          <w:rFonts w:ascii="Times New Roman" w:hAnsi="Times New Roman" w:cs="Times New Roman"/>
          <w:sz w:val="24"/>
          <w:szCs w:val="24"/>
        </w:rPr>
        <w:t xml:space="preserve"> in the case of CcdB</w:t>
      </w:r>
    </w:p>
    <w:tbl>
      <w:tblPr>
        <w:tblW w:w="9225" w:type="dxa"/>
        <w:jc w:val="center"/>
        <w:tblInd w:w="-173" w:type="dxa"/>
        <w:tblCellMar>
          <w:left w:w="0" w:type="dxa"/>
          <w:right w:w="0" w:type="dxa"/>
        </w:tblCellMar>
        <w:tblLook w:val="04A0"/>
      </w:tblPr>
      <w:tblGrid>
        <w:gridCol w:w="1980"/>
        <w:gridCol w:w="1260"/>
        <w:gridCol w:w="1800"/>
        <w:gridCol w:w="1755"/>
        <w:gridCol w:w="1260"/>
        <w:gridCol w:w="1170"/>
      </w:tblGrid>
      <w:tr w:rsidR="0095532A" w:rsidRPr="00704EE3" w:rsidTr="008B3B40">
        <w:trPr>
          <w:trHeight w:val="692"/>
          <w:jc w:val="center"/>
        </w:trPr>
        <w:tc>
          <w:tcPr>
            <w:tcW w:w="1980" w:type="dxa"/>
            <w:tcBorders>
              <w:top w:val="single" w:sz="2" w:space="0" w:color="000000"/>
              <w:left w:val="nil"/>
              <w:bottom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704E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 xml:space="preserve"> (nM) determined by FACS 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Saturation MFI</w:t>
            </w:r>
            <w:r w:rsidRPr="00704E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 xml:space="preserve"> (surface expression) </w:t>
            </w:r>
          </w:p>
        </w:tc>
        <w:tc>
          <w:tcPr>
            <w:tcW w:w="175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Saturation MFI</w:t>
            </w:r>
            <w:r w:rsidRPr="00704E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 xml:space="preserve"> (binding) 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04E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704E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04E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C) in absence of CcdA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04E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704E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04E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C) in presence of CcdA</w:t>
            </w:r>
          </w:p>
        </w:tc>
      </w:tr>
      <w:tr w:rsidR="0095532A" w:rsidRPr="00704EE3" w:rsidTr="008B3B40">
        <w:trPr>
          <w:trHeight w:val="230"/>
          <w:jc w:val="center"/>
        </w:trPr>
        <w:tc>
          <w:tcPr>
            <w:tcW w:w="198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2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3 ±0.1</w:t>
            </w:r>
          </w:p>
        </w:tc>
        <w:tc>
          <w:tcPr>
            <w:tcW w:w="180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280 ±181</w:t>
            </w:r>
          </w:p>
        </w:tc>
        <w:tc>
          <w:tcPr>
            <w:tcW w:w="175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4225 ±1883</w:t>
            </w:r>
          </w:p>
        </w:tc>
        <w:tc>
          <w:tcPr>
            <w:tcW w:w="12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66.8 ± 1.0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78.0 ± 0.1</w:t>
            </w:r>
          </w:p>
        </w:tc>
      </w:tr>
      <w:tr w:rsidR="0095532A" w:rsidRPr="00704EE3" w:rsidTr="008B3B40">
        <w:trPr>
          <w:trHeight w:val="230"/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R10G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5.3±0.7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676 ±56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3497 ±9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74.8 ± 0.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76.1 ± 0.1</w:t>
            </w:r>
          </w:p>
        </w:tc>
      </w:tr>
      <w:tr w:rsidR="0095532A" w:rsidRPr="00704EE3" w:rsidTr="008B3B40">
        <w:trPr>
          <w:trHeight w:val="230"/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532A" w:rsidRPr="00704EE3" w:rsidTr="008B3B40">
        <w:trPr>
          <w:trHeight w:val="230"/>
          <w:jc w:val="center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5F</w:t>
            </w:r>
            <w:r w:rsidRPr="00704E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&gt;12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363 ±7</w:t>
            </w:r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53 ±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95532A" w:rsidRPr="00704EE3" w:rsidTr="008B3B40">
        <w:trPr>
          <w:trHeight w:val="230"/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5F/A81G/M63T</w:t>
            </w:r>
            <w:r w:rsidRPr="00704E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5.6 ± 0.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436 ±42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4572 ±80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95532A" w:rsidRPr="00704EE3" w:rsidTr="008B3B40">
        <w:trPr>
          <w:trHeight w:val="230"/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95532A" w:rsidRPr="00704EE3" w:rsidTr="008B3B40">
        <w:trPr>
          <w:trHeight w:val="230"/>
          <w:jc w:val="center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18W</w:t>
            </w:r>
            <w:r w:rsidRPr="00704E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&gt;25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291±13</w:t>
            </w:r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53 ±2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41.9 ±0.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64.4 ± 0.5</w:t>
            </w:r>
          </w:p>
        </w:tc>
      </w:tr>
      <w:tr w:rsidR="0095532A" w:rsidRPr="00704EE3" w:rsidTr="008B3B40">
        <w:trPr>
          <w:trHeight w:val="230"/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18W/M63T</w:t>
            </w:r>
            <w:r w:rsidRPr="00704E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2.3 ± 0.5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407 ±1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089 ±11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41.8 ± 0.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 xml:space="preserve">72.4 </w:t>
            </w:r>
          </w:p>
        </w:tc>
      </w:tr>
      <w:tr w:rsidR="0095532A" w:rsidRPr="00704EE3" w:rsidTr="008B3B40">
        <w:trPr>
          <w:trHeight w:val="230"/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18W/I90V</w:t>
            </w:r>
            <w:r w:rsidRPr="00704E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67.9 ± 8.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454 ±37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920 ±20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95532A" w:rsidRPr="00704EE3" w:rsidTr="008B3B40">
        <w:trPr>
          <w:trHeight w:val="230"/>
          <w:jc w:val="center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532A" w:rsidRPr="00704EE3" w:rsidTr="008B3B40">
        <w:trPr>
          <w:trHeight w:val="230"/>
          <w:jc w:val="center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20F</w:t>
            </w:r>
            <w:r w:rsidRPr="00704E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&gt;988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667 ±18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264 ±2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95532A" w:rsidRPr="00704EE3" w:rsidTr="008B3B40">
        <w:trPr>
          <w:trHeight w:val="230"/>
          <w:jc w:val="center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20F/E11R</w:t>
            </w:r>
            <w:r w:rsidRPr="00704E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6.7 ± 0.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577 ±41</w:t>
            </w:r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011 ±51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95532A" w:rsidRPr="00704EE3" w:rsidTr="008B3B40">
        <w:trPr>
          <w:trHeight w:val="230"/>
          <w:jc w:val="center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532A" w:rsidRPr="00704EE3" w:rsidTr="008B3B40">
        <w:trPr>
          <w:trHeight w:val="230"/>
          <w:jc w:val="center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L36A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.9 ± 1.2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316 ±7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 xml:space="preserve">2682 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47.1±0.3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70.3 ± 0.7</w:t>
            </w:r>
          </w:p>
        </w:tc>
      </w:tr>
      <w:tr w:rsidR="0095532A" w:rsidRPr="00704EE3" w:rsidTr="008B3B40">
        <w:trPr>
          <w:trHeight w:val="23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L36A/M63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106 ± 6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0642 ±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55 ± 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75.9 ± 0.1</w:t>
            </w:r>
          </w:p>
        </w:tc>
      </w:tr>
      <w:tr w:rsidR="0095532A" w:rsidRPr="00704EE3" w:rsidTr="008B3B40">
        <w:trPr>
          <w:trHeight w:val="230"/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 xml:space="preserve">L36A/R10G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.2 ± 0.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867 ±67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2040 ±108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 xml:space="preserve">55.1 ± 0.4 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 xml:space="preserve">64.0 ± 0.4 </w:t>
            </w:r>
          </w:p>
        </w:tc>
      </w:tr>
      <w:tr w:rsidR="0095532A" w:rsidRPr="00704EE3" w:rsidTr="008B3B40">
        <w:trPr>
          <w:trHeight w:val="230"/>
          <w:jc w:val="center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532A" w:rsidRPr="00704EE3" w:rsidTr="008B3B40">
        <w:trPr>
          <w:trHeight w:val="230"/>
          <w:jc w:val="center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L83S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2.1 ± 0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253 ±5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2175 ±13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46.0 ± 0.6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70.3 ± 0.1</w:t>
            </w:r>
          </w:p>
        </w:tc>
      </w:tr>
      <w:tr w:rsidR="0095532A" w:rsidRPr="00704EE3" w:rsidTr="008B3B40">
        <w:trPr>
          <w:trHeight w:val="230"/>
          <w:jc w:val="center"/>
        </w:trPr>
        <w:tc>
          <w:tcPr>
            <w:tcW w:w="198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L83S/V54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4 ± 0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843 ±2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3615 ±1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52.5 ± 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5532A" w:rsidRPr="00704EE3" w:rsidRDefault="0095532A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74.2 ± 0.3</w:t>
            </w:r>
          </w:p>
        </w:tc>
      </w:tr>
    </w:tbl>
    <w:p w:rsidR="0095532A" w:rsidRPr="00704EE3" w:rsidRDefault="0095532A" w:rsidP="0095532A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</w:p>
    <w:p w:rsidR="0095532A" w:rsidRPr="00704EE3" w:rsidRDefault="0095532A" w:rsidP="009553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4EE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04EE3">
        <w:rPr>
          <w:rFonts w:ascii="Times New Roman" w:hAnsi="Times New Roman" w:cs="Times New Roman"/>
          <w:sz w:val="24"/>
          <w:szCs w:val="24"/>
        </w:rPr>
        <w:t xml:space="preserve">MFI corresponds to Mean Fluorescence Intensity observed from FACS analysis. </w:t>
      </w:r>
    </w:p>
    <w:p w:rsidR="0095532A" w:rsidRPr="00704EE3" w:rsidRDefault="0095532A" w:rsidP="009553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4EE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04EE3">
        <w:rPr>
          <w:rFonts w:ascii="Times New Roman" w:hAnsi="Times New Roman" w:cs="Times New Roman"/>
          <w:sz w:val="24"/>
          <w:szCs w:val="24"/>
        </w:rPr>
        <w:t>T</w:t>
      </w:r>
      <w:r w:rsidRPr="00704EE3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704EE3">
        <w:rPr>
          <w:rFonts w:ascii="Times New Roman" w:hAnsi="Times New Roman" w:cs="Times New Roman"/>
          <w:sz w:val="24"/>
          <w:szCs w:val="24"/>
        </w:rPr>
        <w:t xml:space="preserve"> corresponds to melting temperature of purified proteins monitored by thermal denaturation (see Materials and Methods) of 4µM of CcdB (toxin)</w:t>
      </w:r>
      <w:r w:rsidR="00761B97">
        <w:rPr>
          <w:rFonts w:ascii="Times New Roman" w:hAnsi="Times New Roman" w:cs="Times New Roman"/>
          <w:sz w:val="24"/>
          <w:szCs w:val="24"/>
        </w:rPr>
        <w:t xml:space="preserve"> </w:t>
      </w:r>
      <w:r w:rsidRPr="00704EE3">
        <w:rPr>
          <w:rFonts w:ascii="Times New Roman" w:hAnsi="Times New Roman" w:cs="Times New Roman"/>
          <w:sz w:val="24"/>
          <w:szCs w:val="24"/>
        </w:rPr>
        <w:t>protein in presence/absence of 20µM CcdA</w:t>
      </w:r>
      <w:r w:rsidR="00761B97">
        <w:rPr>
          <w:rFonts w:ascii="Times New Roman" w:hAnsi="Times New Roman" w:cs="Times New Roman"/>
          <w:sz w:val="24"/>
          <w:szCs w:val="24"/>
        </w:rPr>
        <w:t xml:space="preserve"> </w:t>
      </w:r>
      <w:r w:rsidRPr="00704EE3">
        <w:rPr>
          <w:rFonts w:ascii="Times New Roman" w:hAnsi="Times New Roman" w:cs="Times New Roman"/>
          <w:sz w:val="24"/>
          <w:szCs w:val="24"/>
        </w:rPr>
        <w:t>(antitoxin) peptide (residues 46-72).</w:t>
      </w:r>
      <w:r w:rsidR="00761B97">
        <w:rPr>
          <w:rFonts w:ascii="Times New Roman" w:hAnsi="Times New Roman" w:cs="Times New Roman"/>
          <w:sz w:val="24"/>
          <w:szCs w:val="24"/>
        </w:rPr>
        <w:t xml:space="preserve"> </w:t>
      </w:r>
      <w:r w:rsidRPr="00704EE3">
        <w:rPr>
          <w:rFonts w:ascii="Times New Roman" w:hAnsi="Times New Roman" w:cs="Times New Roman"/>
          <w:sz w:val="24"/>
          <w:szCs w:val="24"/>
        </w:rPr>
        <w:t>The presence of ligand, CcdA shifts the unfolding equilibrium towards the folded fraction of CcdB, resulting in an increased T</w:t>
      </w:r>
      <w:r w:rsidRPr="00704EE3">
        <w:rPr>
          <w:rFonts w:ascii="Times New Roman" w:hAnsi="Times New Roman" w:cs="Times New Roman"/>
          <w:sz w:val="24"/>
          <w:szCs w:val="24"/>
          <w:vertAlign w:val="subscript"/>
        </w:rPr>
        <w:t xml:space="preserve">m </w:t>
      </w:r>
      <w:r w:rsidRPr="00704EE3">
        <w:rPr>
          <w:rFonts w:ascii="Times New Roman" w:hAnsi="Times New Roman" w:cs="Times New Roman"/>
          <w:sz w:val="24"/>
          <w:szCs w:val="24"/>
        </w:rPr>
        <w:t xml:space="preserve">than when monitored in its absence. </w:t>
      </w:r>
    </w:p>
    <w:p w:rsidR="0095532A" w:rsidRPr="00704EE3" w:rsidRDefault="0095532A" w:rsidP="009553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4EE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04EE3">
        <w:rPr>
          <w:rFonts w:ascii="Times New Roman" w:hAnsi="Times New Roman" w:cs="Times New Roman"/>
          <w:sz w:val="24"/>
          <w:szCs w:val="24"/>
        </w:rPr>
        <w:t>The proteins have been induced at 20</w:t>
      </w:r>
      <w:r w:rsidRPr="00704EE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704EE3">
        <w:rPr>
          <w:rFonts w:ascii="Times New Roman" w:hAnsi="Times New Roman" w:cs="Times New Roman"/>
          <w:sz w:val="24"/>
          <w:szCs w:val="24"/>
        </w:rPr>
        <w:t>C prior to sort and analysis by FACS. The remaining proteins have been induced at 30</w:t>
      </w:r>
      <w:r w:rsidRPr="00704EE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704EE3">
        <w:rPr>
          <w:rFonts w:ascii="Times New Roman" w:hAnsi="Times New Roman" w:cs="Times New Roman"/>
          <w:sz w:val="24"/>
          <w:szCs w:val="24"/>
        </w:rPr>
        <w:t xml:space="preserve">C.  </w:t>
      </w:r>
    </w:p>
    <w:p w:rsidR="0095532A" w:rsidRPr="00704EE3" w:rsidRDefault="0095532A" w:rsidP="009553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4EE3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704EE3">
        <w:rPr>
          <w:rFonts w:ascii="Times New Roman" w:hAnsi="Times New Roman" w:cs="Times New Roman"/>
          <w:sz w:val="24"/>
          <w:szCs w:val="24"/>
        </w:rPr>
        <w:t>Protein could not be purified, and hence T</w:t>
      </w:r>
      <w:r w:rsidRPr="00704EE3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="00761B97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704EE3">
        <w:rPr>
          <w:rFonts w:ascii="Times New Roman" w:hAnsi="Times New Roman" w:cs="Times New Roman"/>
          <w:sz w:val="24"/>
          <w:szCs w:val="24"/>
        </w:rPr>
        <w:t xml:space="preserve">was not measured. V5F, V20F, V20F/E11R, V18W/I90V CcdB mutants were unstable and could not be purified due to either low </w:t>
      </w:r>
      <w:r w:rsidRPr="00704EE3">
        <w:rPr>
          <w:rFonts w:ascii="Times New Roman" w:hAnsi="Times New Roman" w:cs="Times New Roman"/>
          <w:sz w:val="24"/>
          <w:szCs w:val="24"/>
        </w:rPr>
        <w:lastRenderedPageBreak/>
        <w:t>expression and/or inability to bind to CcdA peptide (immobilized to the column for purification) (see Materials and Methods).</w:t>
      </w:r>
    </w:p>
    <w:p w:rsidR="0095532A" w:rsidRPr="00704EE3" w:rsidRDefault="0095532A" w:rsidP="009553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4EE3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704EE3">
        <w:rPr>
          <w:rFonts w:ascii="Times New Roman" w:hAnsi="Times New Roman" w:cs="Times New Roman"/>
          <w:sz w:val="24"/>
          <w:szCs w:val="24"/>
        </w:rPr>
        <w:t xml:space="preserve">The protein was purified but not subjected to thermal denaturation due to difficulty in purifying its </w:t>
      </w:r>
      <w:r>
        <w:rPr>
          <w:rFonts w:ascii="Times New Roman" w:hAnsi="Times New Roman" w:cs="Times New Roman"/>
          <w:sz w:val="24"/>
          <w:szCs w:val="24"/>
        </w:rPr>
        <w:t>parent inactive mut</w:t>
      </w:r>
      <w:r w:rsidR="00761B97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t</w:t>
      </w:r>
      <w:r w:rsidRPr="00704EE3">
        <w:rPr>
          <w:rFonts w:ascii="Times New Roman" w:hAnsi="Times New Roman" w:cs="Times New Roman"/>
          <w:sz w:val="24"/>
          <w:szCs w:val="24"/>
        </w:rPr>
        <w:t xml:space="preserve">. Thus, comparative stability analysis of the pair could not be carried out.   </w:t>
      </w:r>
    </w:p>
    <w:p w:rsidR="0095532A" w:rsidRDefault="0095532A" w:rsidP="009553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4EE3">
        <w:rPr>
          <w:rFonts w:ascii="Times New Roman" w:hAnsi="Times New Roman" w:cs="Times New Roman"/>
          <w:sz w:val="24"/>
          <w:szCs w:val="24"/>
        </w:rPr>
        <w:t xml:space="preserve">± indicates standard deviation from two independent experiments. </w:t>
      </w:r>
    </w:p>
    <w:p w:rsidR="0036713C" w:rsidRDefault="0036713C"/>
    <w:sectPr w:rsidR="0036713C" w:rsidSect="002205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>
    <w:useFELayout/>
  </w:compat>
  <w:rsids>
    <w:rsidRoot w:val="0095532A"/>
    <w:rsid w:val="00220580"/>
    <w:rsid w:val="0036713C"/>
    <w:rsid w:val="00761B97"/>
    <w:rsid w:val="0095532A"/>
    <w:rsid w:val="00B35B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5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5532A"/>
    <w:pPr>
      <w:spacing w:after="0" w:line="240" w:lineRule="auto"/>
    </w:pPr>
    <w:rPr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V lab</dc:creator>
  <cp:keywords/>
  <dc:description/>
  <cp:lastModifiedBy>RV lab</cp:lastModifiedBy>
  <cp:revision>4</cp:revision>
  <dcterms:created xsi:type="dcterms:W3CDTF">2015-12-24T11:23:00Z</dcterms:created>
  <dcterms:modified xsi:type="dcterms:W3CDTF">2015-12-25T09:44:00Z</dcterms:modified>
</cp:coreProperties>
</file>